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986" w:rsidRPr="0066208F" w:rsidRDefault="00922986" w:rsidP="0092298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8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a of figure 6</w:t>
      </w:r>
      <w:r w:rsidRPr="0066208F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11"/>
        <w:gridCol w:w="1819"/>
        <w:gridCol w:w="1819"/>
        <w:gridCol w:w="1819"/>
      </w:tblGrid>
      <w:tr w:rsidR="00922986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2986" w:rsidRPr="003A49A0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 0.3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68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30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31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652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11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50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446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265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074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11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74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3573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198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345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noWrap/>
            <w:hideMark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11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14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4230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020</w:t>
            </w:r>
          </w:p>
        </w:tc>
        <w:tc>
          <w:tcPr>
            <w:tcW w:w="1819" w:type="dxa"/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946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44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4464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738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207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5068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2.0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9.07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2.45</w:t>
            </w:r>
          </w:p>
        </w:tc>
      </w:tr>
      <w:tr w:rsidR="00922986" w:rsidRPr="0066208F" w:rsidTr="00CC2DE9">
        <w:trPr>
          <w:trHeight w:val="344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2359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8.407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6.624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</w:tcPr>
          <w:p w:rsidR="00922986" w:rsidRPr="0066208F" w:rsidRDefault="00922986" w:rsidP="00CC2DE9">
            <w:pPr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719</w:t>
            </w:r>
          </w:p>
        </w:tc>
      </w:tr>
    </w:tbl>
    <w:p w:rsidR="00AC10A9" w:rsidRPr="00922986" w:rsidRDefault="00AC10A9" w:rsidP="00922986">
      <w:bookmarkStart w:id="0" w:name="_GoBack"/>
      <w:bookmarkEnd w:id="0"/>
    </w:p>
    <w:sectPr w:rsidR="00AC10A9" w:rsidRPr="009229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986"/>
    <w:rsid w:val="00922986"/>
    <w:rsid w:val="00AC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D6C35-2660-46BC-8B94-205382D2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9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8:00Z</dcterms:created>
  <dcterms:modified xsi:type="dcterms:W3CDTF">2018-04-10T01:38:00Z</dcterms:modified>
</cp:coreProperties>
</file>